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597A64" w:rsidR="000035D5" w:rsidRDefault="000035D5">
                            <w:r>
                              <w:t xml:space="preserve">Reported on page number: </w:t>
                            </w:r>
                            <w:r w:rsidR="0093263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4C597A64" w:rsidR="000035D5" w:rsidRDefault="000035D5">
                      <w:r>
                        <w:t xml:space="preserve">Reported on page number: </w:t>
                      </w:r>
                      <w:r w:rsidR="0093263C">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DB93F7" w:rsidR="000035D5" w:rsidRDefault="0093263C" w:rsidP="000035D5">
                            <w:proofErr w:type="gramStart"/>
                            <w:r>
                              <w:t>Non applicable</w:t>
                            </w:r>
                            <w:proofErr w:type="gramEnd"/>
                            <w:r>
                              <w:t xml:space="preserve">, no deviations occurred. </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50DB93F7" w:rsidR="000035D5" w:rsidRDefault="0093263C" w:rsidP="000035D5">
                      <w:proofErr w:type="gramStart"/>
                      <w:r>
                        <w:t>Non applicable</w:t>
                      </w:r>
                      <w:proofErr w:type="gramEnd"/>
                      <w:r>
                        <w:t xml:space="preserve">, no deviations occurred. </w:t>
                      </w:r>
                      <w:r w:rsidR="000035D5">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03AC948">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2FB34B" w:rsidR="000035D5" w:rsidRDefault="0093263C" w:rsidP="000035D5">
                            <w:r>
                              <w:t>Seven of the eleven authors, including the two first authors, come from Ethiopia and Ghana,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272FB34B" w:rsidR="000035D5" w:rsidRDefault="0093263C" w:rsidP="000035D5">
                      <w:r>
                        <w:t>Seven of the eleven authors, including the two first authors, come from Ethiopia and Ghana,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60F3832">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41D997" w:rsidR="000035D5" w:rsidRDefault="007B6338" w:rsidP="000035D5">
                            <w:r>
                              <w:t>Samples were collected at health centers. No consent from a local authority was obtained, beyond the IRB approval obtained from the local univers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1B41D997" w:rsidR="000035D5" w:rsidRDefault="007B6338" w:rsidP="000035D5">
                      <w:r>
                        <w:t>Samples were collected at health centers. No consent from a local authority was obtained, beyond the IRB approval obtained from the local univers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7750E4B">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C52D7D" w:rsidR="000035D5" w:rsidRDefault="007B6338" w:rsidP="000035D5">
                            <w:r>
                              <w:t>The study was discussed in detail with health center personnel in Ethiopia and Ghana. Their detailed inputs are the subject of ongoing studies on the usability and perception of automated microscopy for malaria diagnosis. These results will be published separat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3EC52D7D" w:rsidR="000035D5" w:rsidRDefault="007B6338" w:rsidP="000035D5">
                      <w:r>
                        <w:t>The study was discussed in detail with health center personnel in Ethiopia and Ghana. Their detailed inputs are the subject of ongoing studies on the usability and perception of automated microscopy for malaria diagnosis. These results will be published separatel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AC3C6E0" w:rsidR="000035D5" w:rsidRDefault="007B6338" w:rsidP="000035D5">
                            <w:r>
                              <w:t xml:space="preserve">Informed consent was obtained </w:t>
                            </w:r>
                            <w:r w:rsidR="005B628B">
                              <w:t>by</w:t>
                            </w:r>
                            <w:bookmarkStart w:id="7" w:name="_GoBack"/>
                            <w:bookmarkEnd w:id="7"/>
                            <w:r>
                              <w:t xml:space="preserve"> local study nurses who spoke local languages and were familiar with the cul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4AC3C6E0" w:rsidR="000035D5" w:rsidRDefault="007B6338" w:rsidP="000035D5">
                      <w:r>
                        <w:t xml:space="preserve">Informed consent was obtained </w:t>
                      </w:r>
                      <w:r w:rsidR="005B628B">
                        <w:t>by</w:t>
                      </w:r>
                      <w:bookmarkStart w:id="8" w:name="_GoBack"/>
                      <w:bookmarkEnd w:id="8"/>
                      <w:r>
                        <w:t xml:space="preserve"> local study nurses who spoke local languages and were familiar with the cultur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C6FE4B" w:rsidR="000035D5" w:rsidRDefault="007B6338" w:rsidP="000035D5">
                            <w:r>
                              <w:t xml:space="preserve">Currently, this is not planned. Once the automated microscope is validated and approved for malaria diagnosis, we will </w:t>
                            </w:r>
                            <w:proofErr w:type="spellStart"/>
                            <w:r>
                              <w:t>disucss</w:t>
                            </w:r>
                            <w:proofErr w:type="spellEnd"/>
                            <w:r>
                              <w:t xml:space="preserve"> with health centers whether they will implement i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4BC6FE4B" w:rsidR="000035D5" w:rsidRDefault="007B6338" w:rsidP="000035D5">
                      <w:r>
                        <w:t xml:space="preserve">Currently, this is not planned. Once the automated microscope is validated and approved for malaria diagnosis, we will </w:t>
                      </w:r>
                      <w:proofErr w:type="spellStart"/>
                      <w:r>
                        <w:t>disucss</w:t>
                      </w:r>
                      <w:proofErr w:type="spellEnd"/>
                      <w:r>
                        <w:t xml:space="preserve"> with health centers whether they will implement i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4E9B56A">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E19480" w14:textId="77777777" w:rsidR="0093263C" w:rsidRDefault="0093263C" w:rsidP="0093263C">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44E19480" w14:textId="77777777" w:rsidR="0093263C" w:rsidRDefault="0093263C" w:rsidP="0093263C">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802B48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D3C787" w14:textId="77777777" w:rsidR="0093263C" w:rsidRDefault="0093263C" w:rsidP="0093263C">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4AD3C787" w14:textId="77777777" w:rsidR="0093263C" w:rsidRDefault="0093263C" w:rsidP="0093263C">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2DF3FA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22604C" w14:textId="77777777" w:rsidR="0093263C" w:rsidRDefault="0093263C" w:rsidP="0093263C">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4022604C" w14:textId="77777777" w:rsidR="0093263C" w:rsidRDefault="0093263C" w:rsidP="0093263C">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18F63D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F732B5" w14:textId="77777777" w:rsidR="0093263C" w:rsidRDefault="0093263C" w:rsidP="0093263C">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64F732B5" w14:textId="77777777" w:rsidR="0093263C" w:rsidRDefault="0093263C" w:rsidP="0093263C">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C6ABAD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1588D9F" w:rsidR="000035D5" w:rsidRDefault="0093263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51588D9F" w:rsidR="000035D5" w:rsidRDefault="0093263C"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07AE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64526C" w14:textId="77777777" w:rsidR="00107AEF" w:rsidRDefault="00107AEF" w:rsidP="00F57A3B">
      <w:r>
        <w:separator/>
      </w:r>
    </w:p>
  </w:endnote>
  <w:endnote w:type="continuationSeparator" w:id="0">
    <w:p w14:paraId="5C57D311" w14:textId="77777777" w:rsidR="00107AEF" w:rsidRDefault="00107A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9D3BD" w14:textId="77777777" w:rsidR="00107AEF" w:rsidRDefault="00107AEF" w:rsidP="00F57A3B">
      <w:r>
        <w:separator/>
      </w:r>
    </w:p>
  </w:footnote>
  <w:footnote w:type="continuationSeparator" w:id="0">
    <w:p w14:paraId="51D7F723" w14:textId="77777777" w:rsidR="00107AEF" w:rsidRDefault="00107A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7AEF"/>
    <w:rsid w:val="00116E71"/>
    <w:rsid w:val="00335779"/>
    <w:rsid w:val="004A7A57"/>
    <w:rsid w:val="004C71C4"/>
    <w:rsid w:val="00515BC0"/>
    <w:rsid w:val="00541C18"/>
    <w:rsid w:val="00580384"/>
    <w:rsid w:val="005B628B"/>
    <w:rsid w:val="0069423E"/>
    <w:rsid w:val="006F5F45"/>
    <w:rsid w:val="007B6338"/>
    <w:rsid w:val="00831ADE"/>
    <w:rsid w:val="00841F25"/>
    <w:rsid w:val="0093263C"/>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40AA3-6FB4-8740-8462-8AD29F62E5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istian Koepfli</cp:lastModifiedBy>
  <cp:revision>2</cp:revision>
  <dcterms:created xsi:type="dcterms:W3CDTF">2024-02-09T01:49:00Z</dcterms:created>
  <dcterms:modified xsi:type="dcterms:W3CDTF">2024-02-09T01:49:00Z</dcterms:modified>
</cp:coreProperties>
</file>